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40D731" w14:textId="25E8533B" w:rsidR="006B5362" w:rsidRPr="003229C4" w:rsidRDefault="006B5362" w:rsidP="006B5362">
      <w:pPr>
        <w:rPr>
          <w:rFonts w:ascii="Times New Roman" w:hAnsi="Times New Roman" w:cs="Times New Roman"/>
          <w:sz w:val="24"/>
          <w:szCs w:val="32"/>
          <w:lang w:val="en-US"/>
        </w:rPr>
      </w:pPr>
      <w:r w:rsidRPr="006B5362">
        <w:rPr>
          <w:rFonts w:ascii="Times New Roman" w:hAnsi="Times New Roman" w:cs="Times New Roman"/>
          <w:b/>
          <w:lang w:val="en-US"/>
        </w:rPr>
        <w:t>Table S</w:t>
      </w:r>
      <w:r w:rsidR="00A362F2">
        <w:rPr>
          <w:rFonts w:ascii="Times New Roman" w:hAnsi="Times New Roman" w:cs="Times New Roman"/>
          <w:b/>
          <w:lang w:val="en-US"/>
        </w:rPr>
        <w:t>8</w:t>
      </w:r>
      <w:r w:rsidRPr="006B5362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Risk of developing new lesions at brain MRI w</w:t>
      </w:r>
      <w:r w:rsidRPr="006B5362">
        <w:rPr>
          <w:rFonts w:ascii="Times New Roman" w:hAnsi="Times New Roman" w:cs="Times New Roman"/>
          <w:lang w:val="en-US"/>
        </w:rPr>
        <w:t>ithin 5 years from diagnosis</w:t>
      </w:r>
    </w:p>
    <w:p w14:paraId="658C46F1" w14:textId="77777777" w:rsidR="006B5362" w:rsidRDefault="006B5362" w:rsidP="006B5362">
      <w:pPr>
        <w:jc w:val="both"/>
        <w:rPr>
          <w:rFonts w:ascii="Times New Roman" w:hAnsi="Times New Roman" w:cs="Times New Roman"/>
          <w:sz w:val="24"/>
          <w:szCs w:val="32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5"/>
        <w:gridCol w:w="2040"/>
        <w:gridCol w:w="1866"/>
        <w:gridCol w:w="1866"/>
        <w:gridCol w:w="1866"/>
      </w:tblGrid>
      <w:tr w:rsidR="00720D56" w:rsidRPr="00720D56" w14:paraId="061A96DA" w14:textId="77777777" w:rsidTr="00720D56">
        <w:trPr>
          <w:trHeight w:val="51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8A2C" w14:textId="77777777" w:rsidR="00720D56" w:rsidRPr="00720D56" w:rsidRDefault="00720D56" w:rsidP="0072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BD2F" w14:textId="77777777" w:rsidR="00720D56" w:rsidRPr="00720D56" w:rsidRDefault="00720D56" w:rsidP="0072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19003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720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Univariate, Random effects = country &amp; epoch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E980F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720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Multivariate, Random effects = country &amp; epoch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C5089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720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Multivariate, Random effects = country, epoch &amp; clinic</w:t>
            </w:r>
          </w:p>
        </w:tc>
      </w:tr>
      <w:tr w:rsidR="00720D56" w:rsidRPr="00720D56" w14:paraId="0A0BED40" w14:textId="77777777" w:rsidTr="00720D56">
        <w:trPr>
          <w:trHeight w:val="255"/>
        </w:trPr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DF12" w14:textId="77777777" w:rsidR="00720D56" w:rsidRPr="00720D56" w:rsidRDefault="00720D56" w:rsidP="00720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720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xplanatory</w:t>
            </w:r>
            <w:proofErr w:type="spellEnd"/>
            <w:r w:rsidRPr="00720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20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variable</w:t>
            </w:r>
            <w:proofErr w:type="spellEnd"/>
            <w:r w:rsidRPr="00720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8005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720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ategory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086B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720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azard Ratio (95% CI) p-valu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F173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720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azard Ratio (95% CI) p-valu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96ED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720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azard Ratio (95% CI) p-value</w:t>
            </w:r>
          </w:p>
        </w:tc>
      </w:tr>
      <w:tr w:rsidR="00720D56" w:rsidRPr="00720D56" w14:paraId="5D17E65C" w14:textId="77777777" w:rsidTr="00720D56">
        <w:trPr>
          <w:trHeight w:val="255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59FD" w14:textId="77777777" w:rsidR="00720D56" w:rsidRPr="00720D56" w:rsidRDefault="00720D56" w:rsidP="0072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ge at baseline (units=10 years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F90E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6620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78 (0.73, 0.84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C3E0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79 (0.73, 0.84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3195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75 (0.70, 0.81) &lt;0.001</w:t>
            </w:r>
          </w:p>
        </w:tc>
      </w:tr>
      <w:tr w:rsidR="00720D56" w:rsidRPr="00720D56" w14:paraId="113A4066" w14:textId="77777777" w:rsidTr="00720D56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5154" w14:textId="77777777" w:rsidR="00720D56" w:rsidRPr="00720D56" w:rsidRDefault="00720D56" w:rsidP="0072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Sex 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F1A9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emale</w:t>
            </w:r>
            <w:proofErr w:type="spellEnd"/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BAD5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0 (0.87, 1.15) 0.99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606F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2 (0.89, 1.18) 0.73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611C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2 (0.88, 1.17) 0.836</w:t>
            </w:r>
          </w:p>
        </w:tc>
      </w:tr>
      <w:tr w:rsidR="00720D56" w:rsidRPr="00720D56" w14:paraId="7C844435" w14:textId="77777777" w:rsidTr="00720D56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538A3" w14:textId="77777777" w:rsidR="00720D56" w:rsidRPr="00720D56" w:rsidRDefault="00720D56" w:rsidP="0072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85CD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F959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76B8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2AD6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720D56" w:rsidRPr="00720D56" w14:paraId="28FBA4EC" w14:textId="77777777" w:rsidTr="00720D56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997D1" w14:textId="77777777" w:rsidR="00720D56" w:rsidRPr="00720D56" w:rsidRDefault="00720D56" w:rsidP="0072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22CA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t </w:t>
            </w:r>
            <w:proofErr w:type="spellStart"/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corded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6E94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sufficent</w:t>
            </w:r>
            <w:proofErr w:type="spellEnd"/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vent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23BF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sufficent</w:t>
            </w:r>
            <w:proofErr w:type="spellEnd"/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vent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1327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sufficent</w:t>
            </w:r>
            <w:proofErr w:type="spellEnd"/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vents</w:t>
            </w:r>
          </w:p>
        </w:tc>
      </w:tr>
      <w:tr w:rsidR="00720D56" w:rsidRPr="00720D56" w14:paraId="0EED3BC4" w14:textId="77777777" w:rsidTr="00720D56">
        <w:trPr>
          <w:trHeight w:val="255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BED6" w14:textId="77777777" w:rsidR="00720D56" w:rsidRPr="00720D56" w:rsidRDefault="00720D56" w:rsidP="0072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onths</w:t>
            </w:r>
            <w:proofErr w:type="spellEnd"/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ince</w:t>
            </w:r>
            <w:proofErr w:type="spellEnd"/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first </w:t>
            </w:r>
            <w:proofErr w:type="spellStart"/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ymptoms</w:t>
            </w:r>
            <w:proofErr w:type="spellEnd"/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EE0F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98E0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0 (0.98, 1.02) 0.93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CB14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0 (0.98, 1.02) 0.82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81EE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 (0.97, 1.01) 0.477</w:t>
            </w:r>
          </w:p>
        </w:tc>
      </w:tr>
      <w:tr w:rsidR="00720D56" w:rsidRPr="00720D56" w14:paraId="097ACB21" w14:textId="77777777" w:rsidTr="00720D56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7970" w14:textId="77777777" w:rsidR="00720D56" w:rsidRPr="00720D56" w:rsidRDefault="00720D56" w:rsidP="0072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First DMT - high </w:t>
            </w:r>
            <w:proofErr w:type="spellStart"/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fficacy</w:t>
            </w:r>
            <w:proofErr w:type="spellEnd"/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901D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5484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78 (0.64, 0.96) 0.02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3DB1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78 (0.63, 0.96) 0.02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A551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7 (0.70, 1.09) 0.240</w:t>
            </w:r>
          </w:p>
        </w:tc>
      </w:tr>
      <w:tr w:rsidR="00720D56" w:rsidRPr="00720D56" w14:paraId="178D11BC" w14:textId="77777777" w:rsidTr="00720D56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F5508" w14:textId="77777777" w:rsidR="00720D56" w:rsidRPr="00720D56" w:rsidRDefault="00720D56" w:rsidP="0072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EC8A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 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301E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BB67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2359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720D56" w:rsidRPr="00720D56" w14:paraId="7CB5F62D" w14:textId="77777777" w:rsidTr="00720D56">
        <w:trPr>
          <w:trHeight w:val="255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0B47" w14:textId="77777777" w:rsidR="00720D56" w:rsidRPr="00720D56" w:rsidRDefault="00720D56" w:rsidP="0072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aseline EDSS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5C30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7C86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8 (0.94, 1.03) 0.437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E769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2 (0.96, 1.08) 0.526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92F8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3 (0.96, 1.09) 0.427</w:t>
            </w:r>
          </w:p>
        </w:tc>
      </w:tr>
      <w:tr w:rsidR="00720D56" w:rsidRPr="00720D56" w14:paraId="1752CB32" w14:textId="77777777" w:rsidTr="00720D56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247D" w14:textId="77777777" w:rsidR="00720D56" w:rsidRPr="00720D56" w:rsidRDefault="00720D56" w:rsidP="0072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Baseline </w:t>
            </w:r>
            <w:proofErr w:type="spellStart"/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yramidal</w:t>
            </w:r>
            <w:proofErr w:type="spellEnd"/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KFS ≥ 2 - n (%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D143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C8F0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719D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4004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720D56" w:rsidRPr="00720D56" w14:paraId="7E3271A7" w14:textId="77777777" w:rsidTr="00720D56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4A0CD0" w14:textId="77777777" w:rsidR="00720D56" w:rsidRPr="00720D56" w:rsidRDefault="00720D56" w:rsidP="0072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649F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≥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1888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1 (0.87, 1.18) 0.88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DB0B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4 (0.86, 1.26) 0.71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1354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1 (0.83, 1.24) 0.885</w:t>
            </w:r>
          </w:p>
        </w:tc>
      </w:tr>
      <w:tr w:rsidR="00720D56" w:rsidRPr="00720D56" w14:paraId="175F1DEC" w14:textId="77777777" w:rsidTr="00720D56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3F0256" w14:textId="77777777" w:rsidR="00720D56" w:rsidRPr="00720D56" w:rsidRDefault="00720D56" w:rsidP="0072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8205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baseline </w:t>
            </w:r>
            <w:proofErr w:type="spellStart"/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yramidal</w:t>
            </w:r>
            <w:proofErr w:type="spellEnd"/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KF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DF7E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56 (0.45, 0.69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D146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65 (0.52, 0.81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1E81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65 (0.50, 0.85) 0.002</w:t>
            </w:r>
          </w:p>
        </w:tc>
      </w:tr>
      <w:tr w:rsidR="00720D56" w:rsidRPr="00720D56" w14:paraId="096AA0E7" w14:textId="77777777" w:rsidTr="00720D56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B9F28" w14:textId="77777777" w:rsidR="00720D56" w:rsidRPr="00720D56" w:rsidRDefault="00720D56" w:rsidP="0072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Baseline Brain MRI - T1 Gd+ lesions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92C1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CC0F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1C09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7523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720D56" w:rsidRPr="00720D56" w14:paraId="1D43CA09" w14:textId="77777777" w:rsidTr="00720D56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B6195" w14:textId="77777777" w:rsidR="00720D56" w:rsidRPr="00720D56" w:rsidRDefault="00720D56" w:rsidP="0072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7CA6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+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DF3F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1 (0.92, 1.34) 0.294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3FF1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0 (0.82, 1.21) 0.96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C20B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6 (0.86, 1.30) 0.598</w:t>
            </w:r>
          </w:p>
        </w:tc>
      </w:tr>
      <w:tr w:rsidR="00720D56" w:rsidRPr="00720D56" w14:paraId="1402B6D8" w14:textId="77777777" w:rsidTr="00720D56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A6AED" w14:textId="77777777" w:rsidR="00720D56" w:rsidRPr="00720D56" w:rsidRDefault="00720D56" w:rsidP="0072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D928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RI performed, lesions not recorded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A79A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6 (0.65, 0.90) 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9125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3 (0.78, 1.10) 0.38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F5E3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4 (0.86, 1.26) 0.685</w:t>
            </w:r>
          </w:p>
        </w:tc>
      </w:tr>
      <w:tr w:rsidR="00720D56" w:rsidRPr="00720D56" w14:paraId="014AE376" w14:textId="77777777" w:rsidTr="00720D56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D4AD8" w14:textId="77777777" w:rsidR="00720D56" w:rsidRPr="00720D56" w:rsidRDefault="00720D56" w:rsidP="0072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Baseline Brain MRI - T2 lesions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1A29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5AA1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B420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D6BC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720D56" w:rsidRPr="00720D56" w14:paraId="07D3C73C" w14:textId="77777777" w:rsidTr="00720D56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4CE54" w14:textId="77777777" w:rsidR="00720D56" w:rsidRPr="00720D56" w:rsidRDefault="00720D56" w:rsidP="0072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49A8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-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688A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54 (0.59, 10.84) 0.20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68A8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53 (0.59, 10.87) 0.21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FAA2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44 (0.55, 10.75) 0.240</w:t>
            </w:r>
          </w:p>
        </w:tc>
      </w:tr>
      <w:tr w:rsidR="00720D56" w:rsidRPr="00720D56" w14:paraId="26C15D0F" w14:textId="77777777" w:rsidTr="00720D56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F0CFB" w14:textId="77777777" w:rsidR="00720D56" w:rsidRPr="00720D56" w:rsidRDefault="00720D56" w:rsidP="0072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E9C4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-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C7A3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69 (0.66, 11.01) 0.16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A457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82 (0.69, 11.59) 0.15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5548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36 (0.56, 9.97) 0.242</w:t>
            </w:r>
          </w:p>
        </w:tc>
      </w:tr>
      <w:tr w:rsidR="00720D56" w:rsidRPr="00720D56" w14:paraId="3B14E290" w14:textId="77777777" w:rsidTr="00720D56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BE13D" w14:textId="77777777" w:rsidR="00720D56" w:rsidRPr="00720D56" w:rsidRDefault="00720D56" w:rsidP="0072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C45E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+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1081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06 (0.75, 12.46) 0.11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1435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16 (0.77, 12.93) 0.10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0C19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71 (0.64, 11.41) 0.174</w:t>
            </w:r>
          </w:p>
        </w:tc>
      </w:tr>
      <w:tr w:rsidR="00720D56" w:rsidRPr="00720D56" w14:paraId="7D580998" w14:textId="77777777" w:rsidTr="00720D56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49318" w14:textId="77777777" w:rsidR="00720D56" w:rsidRPr="00720D56" w:rsidRDefault="00720D56" w:rsidP="0072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BEF6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RI performed, lesions not recorded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A289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54 (0.38, 6.25) 0.55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19F8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74 (0.43, 7.14) 0.44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06EA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91 (0.45, 8.06) 0.376</w:t>
            </w:r>
          </w:p>
        </w:tc>
      </w:tr>
      <w:tr w:rsidR="00720D56" w:rsidRPr="00720D56" w14:paraId="054D4910" w14:textId="77777777" w:rsidTr="00720D56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518D3" w14:textId="5D076C4D" w:rsidR="00720D56" w:rsidRPr="00720D56" w:rsidRDefault="00720D56" w:rsidP="0072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ub-optimal respon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*</w:t>
            </w: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in first year of treatment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179D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CE61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.42 (2.14, 2.75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521B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.37 (2.09, 2.69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9ABE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.33 (2.04, 2.66) &lt;0.001</w:t>
            </w:r>
          </w:p>
        </w:tc>
      </w:tr>
      <w:tr w:rsidR="00720D56" w:rsidRPr="00720D56" w14:paraId="2FC2A3C0" w14:textId="77777777" w:rsidTr="00720D56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89CB8" w14:textId="77777777" w:rsidR="00720D56" w:rsidRPr="00720D56" w:rsidRDefault="00720D56" w:rsidP="0072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F145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 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C746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9A40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7093" w14:textId="77777777" w:rsidR="00720D56" w:rsidRPr="00720D56" w:rsidRDefault="00720D56" w:rsidP="0072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20D5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</w:tbl>
    <w:p w14:paraId="39422DA2" w14:textId="77777777" w:rsidR="00720D56" w:rsidRPr="009E38EF" w:rsidRDefault="00720D56" w:rsidP="00720D56">
      <w:pPr>
        <w:rPr>
          <w:rFonts w:ascii="Times New Roman" w:hAnsi="Times New Roman" w:cs="Times New Roman"/>
          <w:b/>
          <w:sz w:val="28"/>
          <w:lang w:val="en-GB"/>
        </w:rPr>
      </w:pPr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 xml:space="preserve">* </w:t>
      </w:r>
      <w:r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>s</w:t>
      </w:r>
      <w:proofErr w:type="spellStart"/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it-IT"/>
        </w:rPr>
        <w:t>ub</w:t>
      </w:r>
      <w:proofErr w:type="spellEnd"/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it-IT"/>
        </w:rPr>
        <w:t>-optimal response = any new relapse OR new lesion OR EDSS increase during the first year of treatment</w:t>
      </w:r>
    </w:p>
    <w:p w14:paraId="6901F4E9" w14:textId="77777777" w:rsidR="006B5362" w:rsidRPr="00720D56" w:rsidRDefault="006B5362" w:rsidP="006B5362">
      <w:pPr>
        <w:jc w:val="both"/>
        <w:rPr>
          <w:rFonts w:ascii="Times New Roman" w:hAnsi="Times New Roman" w:cs="Times New Roman"/>
          <w:sz w:val="24"/>
          <w:szCs w:val="32"/>
          <w:lang w:val="en-GB"/>
        </w:rPr>
      </w:pPr>
    </w:p>
    <w:p w14:paraId="0B1D7F44" w14:textId="5CCDC457" w:rsidR="006B5362" w:rsidRDefault="006B5362">
      <w:pPr>
        <w:rPr>
          <w:rFonts w:ascii="Times New Roman" w:hAnsi="Times New Roman" w:cs="Times New Roman"/>
          <w:sz w:val="24"/>
          <w:szCs w:val="32"/>
          <w:lang w:val="en-US"/>
        </w:rPr>
      </w:pPr>
    </w:p>
    <w:sectPr w:rsidR="006B53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62"/>
    <w:rsid w:val="00074CF7"/>
    <w:rsid w:val="0019754F"/>
    <w:rsid w:val="003229C4"/>
    <w:rsid w:val="00535926"/>
    <w:rsid w:val="005A24C7"/>
    <w:rsid w:val="00613E13"/>
    <w:rsid w:val="006B5362"/>
    <w:rsid w:val="00720D56"/>
    <w:rsid w:val="00795023"/>
    <w:rsid w:val="007C1A98"/>
    <w:rsid w:val="00801346"/>
    <w:rsid w:val="00A362F2"/>
    <w:rsid w:val="00AD79F1"/>
    <w:rsid w:val="00D33EC1"/>
    <w:rsid w:val="00FA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439AE"/>
  <w15:chartTrackingRefBased/>
  <w15:docId w15:val="{C8B1BD53-14FC-438E-AD9A-CB6E4EC38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592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35926"/>
    <w:pPr>
      <w:ind w:left="720"/>
      <w:contextualSpacing/>
    </w:pPr>
  </w:style>
  <w:style w:type="table" w:styleId="Grigliatabella">
    <w:name w:val="Table Grid"/>
    <w:basedOn w:val="Tabellanormale"/>
    <w:uiPriority w:val="39"/>
    <w:rsid w:val="00D3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69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o Sclerosi Multipla</dc:creator>
  <cp:keywords/>
  <dc:description/>
  <cp:lastModifiedBy>Simona Toscano</cp:lastModifiedBy>
  <cp:revision>13</cp:revision>
  <dcterms:created xsi:type="dcterms:W3CDTF">2023-06-19T12:26:00Z</dcterms:created>
  <dcterms:modified xsi:type="dcterms:W3CDTF">2024-09-04T21:22:00Z</dcterms:modified>
</cp:coreProperties>
</file>